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BAB3B" w14:textId="2442F798" w:rsidR="00B512B1" w:rsidRPr="00B512B1" w:rsidRDefault="00B512B1" w:rsidP="001E5D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653845"/>
      <w:r w:rsidRPr="00B512B1">
        <w:rPr>
          <w:rFonts w:ascii="Times New Roman" w:hAnsi="Times New Roman" w:cs="Times New Roman"/>
          <w:b/>
          <w:bCs/>
          <w:sz w:val="24"/>
          <w:szCs w:val="24"/>
        </w:rPr>
        <w:t>Table S2. T</w:t>
      </w:r>
      <w:r w:rsidRPr="00B512B1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B512B1">
        <w:rPr>
          <w:rFonts w:ascii="Times New Roman" w:hAnsi="Times New Roman" w:cs="Times New Roman"/>
          <w:b/>
          <w:bCs/>
          <w:sz w:val="24"/>
          <w:szCs w:val="24"/>
        </w:rPr>
        <w:t xml:space="preserve"> off-target analysis of CBE in </w:t>
      </w:r>
      <w:r w:rsidRPr="00B512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. meliloti</w:t>
      </w:r>
      <w:r w:rsidRPr="00B512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10804" w:type="dxa"/>
        <w:jc w:val="center"/>
        <w:tblLayout w:type="fixed"/>
        <w:tblLook w:val="04A0" w:firstRow="1" w:lastRow="0" w:firstColumn="1" w:lastColumn="0" w:noHBand="0" w:noVBand="1"/>
      </w:tblPr>
      <w:tblGrid>
        <w:gridCol w:w="1706"/>
        <w:gridCol w:w="3697"/>
        <w:gridCol w:w="1706"/>
        <w:gridCol w:w="995"/>
        <w:gridCol w:w="1279"/>
        <w:gridCol w:w="1421"/>
      </w:tblGrid>
      <w:tr w:rsidR="00B512B1" w:rsidRPr="008231D3" w14:paraId="056F0EC7" w14:textId="77777777" w:rsidTr="00E14286">
        <w:trPr>
          <w:trHeight w:val="704"/>
          <w:jc w:val="center"/>
        </w:trPr>
        <w:tc>
          <w:tcPr>
            <w:tcW w:w="1706" w:type="dxa"/>
            <w:vAlign w:val="center"/>
          </w:tcPr>
          <w:bookmarkEnd w:id="0"/>
          <w:p w14:paraId="66349D8C" w14:textId="77777777" w:rsidR="00B512B1" w:rsidRPr="008231D3" w:rsidRDefault="00B512B1" w:rsidP="008375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Gene</w:t>
            </w:r>
          </w:p>
        </w:tc>
        <w:tc>
          <w:tcPr>
            <w:tcW w:w="3697" w:type="dxa"/>
            <w:vAlign w:val="center"/>
          </w:tcPr>
          <w:p w14:paraId="0B8CEDA8" w14:textId="77777777" w:rsidR="00B512B1" w:rsidRPr="008231D3" w:rsidRDefault="00B512B1" w:rsidP="008375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DNA sequence</w:t>
            </w: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(1)</w:t>
            </w:r>
          </w:p>
        </w:tc>
        <w:tc>
          <w:tcPr>
            <w:tcW w:w="1706" w:type="dxa"/>
            <w:vAlign w:val="center"/>
          </w:tcPr>
          <w:p w14:paraId="3885F8AF" w14:textId="77777777" w:rsidR="00B512B1" w:rsidRPr="008231D3" w:rsidRDefault="00B512B1" w:rsidP="008375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hromosome</w:t>
            </w: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(2)</w:t>
            </w:r>
          </w:p>
        </w:tc>
        <w:tc>
          <w:tcPr>
            <w:tcW w:w="995" w:type="dxa"/>
            <w:vAlign w:val="center"/>
          </w:tcPr>
          <w:p w14:paraId="06A22353" w14:textId="77777777" w:rsidR="00B512B1" w:rsidRPr="008231D3" w:rsidRDefault="00B512B1" w:rsidP="008375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osition</w:t>
            </w:r>
          </w:p>
        </w:tc>
        <w:tc>
          <w:tcPr>
            <w:tcW w:w="1279" w:type="dxa"/>
            <w:vAlign w:val="center"/>
          </w:tcPr>
          <w:p w14:paraId="1531E126" w14:textId="77777777" w:rsidR="00B512B1" w:rsidRPr="008231D3" w:rsidRDefault="00B512B1" w:rsidP="008375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ismatch</w:t>
            </w:r>
          </w:p>
        </w:tc>
        <w:tc>
          <w:tcPr>
            <w:tcW w:w="1421" w:type="dxa"/>
            <w:vAlign w:val="center"/>
          </w:tcPr>
          <w:p w14:paraId="359738E9" w14:textId="77777777" w:rsidR="00B512B1" w:rsidRPr="008231D3" w:rsidRDefault="00B512B1" w:rsidP="008375A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utation efficiency</w:t>
            </w:r>
            <w:r w:rsidRPr="008231D3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 xml:space="preserve"> (3)</w:t>
            </w:r>
          </w:p>
        </w:tc>
      </w:tr>
      <w:tr w:rsidR="00B512B1" w:rsidRPr="00985052" w14:paraId="2048E0C7" w14:textId="77777777" w:rsidTr="00E14286">
        <w:trPr>
          <w:trHeight w:val="356"/>
          <w:jc w:val="center"/>
        </w:trPr>
        <w:tc>
          <w:tcPr>
            <w:tcW w:w="1706" w:type="dxa"/>
            <w:vAlign w:val="center"/>
          </w:tcPr>
          <w:p w14:paraId="7A47C43D" w14:textId="3C182DC8" w:rsidR="00B512B1" w:rsidRPr="004472AA" w:rsidRDefault="0056616A" w:rsidP="0056616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 xml:space="preserve">on-target: </w:t>
            </w:r>
            <w:r w:rsidRPr="004472AA">
              <w:rPr>
                <w:rFonts w:ascii="Times New Roman" w:hAnsi="Times New Roman" w:cs="Times New Roman"/>
                <w:i/>
                <w:iCs/>
                <w:sz w:val="22"/>
              </w:rPr>
              <w:t>nodA</w:t>
            </w:r>
          </w:p>
        </w:tc>
        <w:tc>
          <w:tcPr>
            <w:tcW w:w="3697" w:type="dxa"/>
            <w:vAlign w:val="bottom"/>
          </w:tcPr>
          <w:p w14:paraId="2E4054EB" w14:textId="77777777" w:rsidR="00B512B1" w:rsidRPr="00156EE4" w:rsidRDefault="00B512B1" w:rsidP="008375A1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AGCTTCCACTGCACTTTTA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u w:val="single"/>
                <w:lang w:val="zh-CN"/>
              </w:rPr>
              <w:t>AGG</w:t>
            </w:r>
          </w:p>
        </w:tc>
        <w:tc>
          <w:tcPr>
            <w:tcW w:w="1706" w:type="dxa"/>
            <w:vAlign w:val="bottom"/>
          </w:tcPr>
          <w:p w14:paraId="75067F7A" w14:textId="77777777" w:rsidR="00B512B1" w:rsidRPr="00156EE4" w:rsidRDefault="00B512B1" w:rsidP="008375A1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NC_003037.1</w:t>
            </w:r>
          </w:p>
        </w:tc>
        <w:tc>
          <w:tcPr>
            <w:tcW w:w="995" w:type="dxa"/>
            <w:vAlign w:val="bottom"/>
          </w:tcPr>
          <w:p w14:paraId="15556FCC" w14:textId="77777777" w:rsidR="00B512B1" w:rsidRPr="00156EE4" w:rsidRDefault="00B512B1" w:rsidP="008375A1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481517</w:t>
            </w:r>
          </w:p>
        </w:tc>
        <w:tc>
          <w:tcPr>
            <w:tcW w:w="1279" w:type="dxa"/>
          </w:tcPr>
          <w:p w14:paraId="09AE9DFC" w14:textId="77777777" w:rsidR="00B512B1" w:rsidRPr="00985052" w:rsidRDefault="00B512B1" w:rsidP="008375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421" w:type="dxa"/>
          </w:tcPr>
          <w:p w14:paraId="0AEF7ADB" w14:textId="77777777" w:rsidR="00B512B1" w:rsidRPr="00985052" w:rsidRDefault="00B512B1" w:rsidP="008375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/10</w:t>
            </w:r>
          </w:p>
        </w:tc>
      </w:tr>
      <w:tr w:rsidR="00B512B1" w:rsidRPr="00985052" w14:paraId="0DBB683A" w14:textId="77777777" w:rsidTr="00E14286">
        <w:trPr>
          <w:trHeight w:val="356"/>
          <w:jc w:val="center"/>
        </w:trPr>
        <w:tc>
          <w:tcPr>
            <w:tcW w:w="1706" w:type="dxa"/>
          </w:tcPr>
          <w:p w14:paraId="26E3F522" w14:textId="7A6B2EC6" w:rsidR="00B512B1" w:rsidRPr="004472AA" w:rsidRDefault="0056616A" w:rsidP="0056616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 xml:space="preserve">off1: </w:t>
            </w:r>
            <w:r w:rsidRPr="004472AA">
              <w:rPr>
                <w:rFonts w:ascii="Times New Roman" w:hAnsi="Times New Roman" w:cs="Times New Roman"/>
                <w:i/>
                <w:iCs/>
                <w:sz w:val="22"/>
              </w:rPr>
              <w:t>SMa1939</w:t>
            </w:r>
            <w:r w:rsidRPr="004472AA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697" w:type="dxa"/>
            <w:vAlign w:val="bottom"/>
          </w:tcPr>
          <w:p w14:paraId="123FCDBB" w14:textId="77777777" w:rsidR="00B512B1" w:rsidRPr="00156EE4" w:rsidRDefault="00B512B1" w:rsidP="008375A1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c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AGCTTCCAC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cc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CA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aa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TTA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u w:val="single"/>
                <w:lang w:val="zh-CN"/>
              </w:rPr>
              <w:t>CGG</w:t>
            </w:r>
          </w:p>
        </w:tc>
        <w:tc>
          <w:tcPr>
            <w:tcW w:w="1706" w:type="dxa"/>
            <w:vAlign w:val="bottom"/>
          </w:tcPr>
          <w:p w14:paraId="34C43123" w14:textId="77777777" w:rsidR="00B512B1" w:rsidRPr="00156EE4" w:rsidRDefault="00B512B1" w:rsidP="008375A1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NC_003037.1</w:t>
            </w:r>
          </w:p>
        </w:tc>
        <w:tc>
          <w:tcPr>
            <w:tcW w:w="995" w:type="dxa"/>
            <w:vAlign w:val="bottom"/>
          </w:tcPr>
          <w:p w14:paraId="659DDA03" w14:textId="77777777" w:rsidR="00B512B1" w:rsidRPr="00156EE4" w:rsidRDefault="00B512B1" w:rsidP="008375A1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1102233</w:t>
            </w:r>
          </w:p>
        </w:tc>
        <w:tc>
          <w:tcPr>
            <w:tcW w:w="1279" w:type="dxa"/>
            <w:vAlign w:val="bottom"/>
          </w:tcPr>
          <w:p w14:paraId="73C19E2C" w14:textId="77777777" w:rsidR="00B512B1" w:rsidRPr="00985052" w:rsidRDefault="00B512B1" w:rsidP="008375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21" w:type="dxa"/>
          </w:tcPr>
          <w:p w14:paraId="65DDEC34" w14:textId="77777777" w:rsidR="00B512B1" w:rsidRPr="00985052" w:rsidRDefault="00B512B1" w:rsidP="008375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B512B1" w:rsidRPr="00985052" w14:paraId="6FC85E0E" w14:textId="77777777" w:rsidTr="00E14286">
        <w:trPr>
          <w:trHeight w:val="356"/>
          <w:jc w:val="center"/>
        </w:trPr>
        <w:tc>
          <w:tcPr>
            <w:tcW w:w="1706" w:type="dxa"/>
          </w:tcPr>
          <w:p w14:paraId="699A2AAC" w14:textId="501F33DC" w:rsidR="00B512B1" w:rsidRPr="004472AA" w:rsidRDefault="002375A8" w:rsidP="0056616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>off2:</w:t>
            </w:r>
            <w:r w:rsidR="00491406" w:rsidRPr="004472AA">
              <w:rPr>
                <w:sz w:val="22"/>
              </w:rPr>
              <w:t xml:space="preserve"> </w:t>
            </w:r>
            <w:r w:rsidR="00491406" w:rsidRPr="004472AA">
              <w:rPr>
                <w:rFonts w:ascii="Times New Roman" w:hAnsi="Times New Roman" w:cs="Times New Roman"/>
                <w:i/>
                <w:iCs/>
                <w:sz w:val="22"/>
              </w:rPr>
              <w:t>SMc01779</w:t>
            </w:r>
          </w:p>
        </w:tc>
        <w:tc>
          <w:tcPr>
            <w:tcW w:w="3697" w:type="dxa"/>
          </w:tcPr>
          <w:p w14:paraId="5A63EBC3" w14:textId="77777777" w:rsidR="00B512B1" w:rsidRPr="00156EE4" w:rsidRDefault="00B512B1" w:rsidP="008375A1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bookmarkStart w:id="1" w:name="OLE_LINK3"/>
            <w:bookmarkStart w:id="2" w:name="OLE_LINK4"/>
            <w:r w:rsidRPr="00156EE4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T</w:t>
            </w:r>
            <w:r w:rsidRPr="00156EE4">
              <w:rPr>
                <w:rFonts w:ascii="Times New Roman" w:hAnsi="Times New Roman" w:cs="Times New Roman"/>
                <w:b/>
                <w:bCs/>
                <w:kern w:val="0"/>
                <w:sz w:val="22"/>
                <w:lang w:val="zh-CN"/>
              </w:rPr>
              <w:t>c</w:t>
            </w:r>
            <w:r w:rsidRPr="00156EE4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GC</w:t>
            </w:r>
            <w:r w:rsidRPr="00156EE4">
              <w:rPr>
                <w:rFonts w:ascii="Times New Roman" w:hAnsi="Times New Roman" w:cs="Times New Roman"/>
                <w:b/>
                <w:bCs/>
                <w:kern w:val="0"/>
                <w:sz w:val="22"/>
                <w:lang w:val="zh-CN"/>
              </w:rPr>
              <w:t>ca</w:t>
            </w:r>
            <w:r w:rsidRPr="00156EE4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C</w:t>
            </w:r>
            <w:r w:rsidRPr="00156EE4">
              <w:rPr>
                <w:rFonts w:ascii="Times New Roman" w:hAnsi="Times New Roman" w:cs="Times New Roman"/>
                <w:b/>
                <w:bCs/>
                <w:kern w:val="0"/>
                <w:sz w:val="22"/>
                <w:lang w:val="zh-CN"/>
              </w:rPr>
              <w:t>gg</w:t>
            </w:r>
            <w:r w:rsidRPr="00156EE4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CTGCACTTTT</w:t>
            </w:r>
            <w:r w:rsidRPr="00156EE4">
              <w:rPr>
                <w:rFonts w:ascii="Times New Roman" w:hAnsi="Times New Roman" w:cs="Times New Roman"/>
                <w:b/>
                <w:bCs/>
                <w:kern w:val="0"/>
                <w:sz w:val="22"/>
                <w:lang w:val="zh-CN"/>
              </w:rPr>
              <w:t>c</w:t>
            </w:r>
            <w:r w:rsidRPr="00156EE4">
              <w:rPr>
                <w:rFonts w:ascii="Times New Roman" w:hAnsi="Times New Roman" w:cs="Times New Roman"/>
                <w:kern w:val="0"/>
                <w:sz w:val="22"/>
                <w:u w:val="single"/>
                <w:lang w:val="zh-CN"/>
              </w:rPr>
              <w:t>CGG</w:t>
            </w:r>
            <w:bookmarkEnd w:id="1"/>
            <w:bookmarkEnd w:id="2"/>
          </w:p>
        </w:tc>
        <w:tc>
          <w:tcPr>
            <w:tcW w:w="1706" w:type="dxa"/>
          </w:tcPr>
          <w:p w14:paraId="46588B87" w14:textId="77777777" w:rsidR="00B512B1" w:rsidRPr="00156EE4" w:rsidRDefault="00B512B1" w:rsidP="008375A1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NC_003047.1</w:t>
            </w:r>
          </w:p>
        </w:tc>
        <w:tc>
          <w:tcPr>
            <w:tcW w:w="995" w:type="dxa"/>
          </w:tcPr>
          <w:p w14:paraId="4DEDA544" w14:textId="77777777" w:rsidR="00B512B1" w:rsidRPr="00156EE4" w:rsidRDefault="00B512B1" w:rsidP="008375A1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/>
                <w:kern w:val="0"/>
                <w:sz w:val="22"/>
                <w:lang w:val="zh-CN"/>
              </w:rPr>
              <w:t>1323950</w:t>
            </w:r>
          </w:p>
        </w:tc>
        <w:tc>
          <w:tcPr>
            <w:tcW w:w="1279" w:type="dxa"/>
            <w:vAlign w:val="bottom"/>
          </w:tcPr>
          <w:p w14:paraId="30E9F8C5" w14:textId="77777777" w:rsidR="00B512B1" w:rsidRPr="00985052" w:rsidRDefault="00B512B1" w:rsidP="008375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A2D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1" w:type="dxa"/>
          </w:tcPr>
          <w:p w14:paraId="1AF979F5" w14:textId="77777777" w:rsidR="00B512B1" w:rsidRPr="00985052" w:rsidRDefault="00B512B1" w:rsidP="008375A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2375A8" w:rsidRPr="00985052" w14:paraId="0B808C70" w14:textId="77777777" w:rsidTr="00E14286">
        <w:trPr>
          <w:trHeight w:val="356"/>
          <w:jc w:val="center"/>
        </w:trPr>
        <w:tc>
          <w:tcPr>
            <w:tcW w:w="1706" w:type="dxa"/>
          </w:tcPr>
          <w:p w14:paraId="74CD25CF" w14:textId="4EC92AC1" w:rsidR="002375A8" w:rsidRPr="004472AA" w:rsidRDefault="002375A8" w:rsidP="002375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>off3:</w:t>
            </w:r>
            <w:r w:rsidR="00ED7B6B" w:rsidRPr="004472AA">
              <w:rPr>
                <w:sz w:val="22"/>
              </w:rPr>
              <w:t xml:space="preserve"> </w:t>
            </w:r>
            <w:r w:rsidR="00ED7B6B" w:rsidRPr="004472AA">
              <w:rPr>
                <w:rFonts w:ascii="Times New Roman" w:hAnsi="Times New Roman" w:cs="Times New Roman"/>
                <w:i/>
                <w:iCs/>
                <w:sz w:val="22"/>
              </w:rPr>
              <w:t>SMa0667</w:t>
            </w:r>
          </w:p>
        </w:tc>
        <w:tc>
          <w:tcPr>
            <w:tcW w:w="3697" w:type="dxa"/>
            <w:vAlign w:val="bottom"/>
          </w:tcPr>
          <w:p w14:paraId="7D307799" w14:textId="77777777" w:rsidR="002375A8" w:rsidRPr="00156EE4" w:rsidRDefault="002375A8" w:rsidP="002375A8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A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t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CT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C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a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ACTGCACTTT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c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u w:val="single"/>
                <w:lang w:val="zh-CN"/>
              </w:rPr>
              <w:t>TGG</w:t>
            </w:r>
          </w:p>
        </w:tc>
        <w:tc>
          <w:tcPr>
            <w:tcW w:w="1706" w:type="dxa"/>
            <w:vAlign w:val="bottom"/>
          </w:tcPr>
          <w:p w14:paraId="47691D18" w14:textId="77777777" w:rsidR="002375A8" w:rsidRPr="00156EE4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NC_003037.1</w:t>
            </w:r>
          </w:p>
        </w:tc>
        <w:tc>
          <w:tcPr>
            <w:tcW w:w="995" w:type="dxa"/>
            <w:vAlign w:val="bottom"/>
          </w:tcPr>
          <w:p w14:paraId="268E0CF1" w14:textId="77777777" w:rsidR="002375A8" w:rsidRPr="00156EE4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355702</w:t>
            </w:r>
          </w:p>
        </w:tc>
        <w:tc>
          <w:tcPr>
            <w:tcW w:w="1279" w:type="dxa"/>
            <w:vAlign w:val="bottom"/>
          </w:tcPr>
          <w:p w14:paraId="3293509E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1" w:type="dxa"/>
          </w:tcPr>
          <w:p w14:paraId="588899C9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2375A8" w:rsidRPr="00985052" w14:paraId="0F18DEEB" w14:textId="77777777" w:rsidTr="00E14286">
        <w:trPr>
          <w:trHeight w:val="347"/>
          <w:jc w:val="center"/>
        </w:trPr>
        <w:tc>
          <w:tcPr>
            <w:tcW w:w="1706" w:type="dxa"/>
          </w:tcPr>
          <w:p w14:paraId="5D98650D" w14:textId="24A7436F" w:rsidR="002375A8" w:rsidRPr="004472AA" w:rsidRDefault="002375A8" w:rsidP="002375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>off4:</w:t>
            </w:r>
            <w:r w:rsidR="00ED7B6B" w:rsidRPr="004472AA">
              <w:rPr>
                <w:sz w:val="22"/>
              </w:rPr>
              <w:t xml:space="preserve"> </w:t>
            </w:r>
            <w:r w:rsidR="00ED7B6B" w:rsidRPr="004472AA">
              <w:rPr>
                <w:rFonts w:ascii="Times New Roman" w:hAnsi="Times New Roman" w:cs="Times New Roman"/>
                <w:i/>
                <w:iCs/>
                <w:sz w:val="22"/>
              </w:rPr>
              <w:t>SMa0513</w:t>
            </w:r>
          </w:p>
        </w:tc>
        <w:tc>
          <w:tcPr>
            <w:tcW w:w="3697" w:type="dxa"/>
            <w:vAlign w:val="bottom"/>
          </w:tcPr>
          <w:p w14:paraId="3A697EB0" w14:textId="77777777" w:rsidR="002375A8" w:rsidRPr="00156EE4" w:rsidRDefault="002375A8" w:rsidP="002375A8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bookmarkStart w:id="3" w:name="OLE_LINK1"/>
            <w:bookmarkStart w:id="4" w:name="OLE_LINK2"/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t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GCTTCCAC</w:t>
            </w:r>
            <w:r w:rsidRPr="005D021D">
              <w:rPr>
                <w:rFonts w:ascii="Times New Roman" w:hAnsi="Times New Roman" w:cs="Times New Roman" w:hint="eastAsia"/>
                <w:kern w:val="0"/>
                <w:sz w:val="22"/>
                <w:highlight w:val="darkGray"/>
                <w:lang w:val="zh-CN"/>
              </w:rPr>
              <w:t>A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GC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CTT</w:t>
            </w:r>
            <w:r w:rsidRPr="00156EE4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c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A</w:t>
            </w:r>
            <w:r w:rsidRPr="00156EE4">
              <w:rPr>
                <w:rFonts w:ascii="Times New Roman" w:hAnsi="Times New Roman" w:cs="Times New Roman" w:hint="eastAsia"/>
                <w:kern w:val="0"/>
                <w:sz w:val="22"/>
                <w:u w:val="single"/>
                <w:lang w:val="zh-CN"/>
              </w:rPr>
              <w:t>CGG</w:t>
            </w:r>
            <w:bookmarkEnd w:id="3"/>
            <w:bookmarkEnd w:id="4"/>
          </w:p>
        </w:tc>
        <w:tc>
          <w:tcPr>
            <w:tcW w:w="1706" w:type="dxa"/>
            <w:vAlign w:val="bottom"/>
          </w:tcPr>
          <w:p w14:paraId="7C2DED0B" w14:textId="77777777" w:rsidR="002375A8" w:rsidRPr="00156EE4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NC_003037.1</w:t>
            </w:r>
          </w:p>
        </w:tc>
        <w:tc>
          <w:tcPr>
            <w:tcW w:w="995" w:type="dxa"/>
            <w:vAlign w:val="bottom"/>
          </w:tcPr>
          <w:p w14:paraId="08EBA74D" w14:textId="77777777" w:rsidR="002375A8" w:rsidRPr="00156EE4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56EE4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277058</w:t>
            </w:r>
          </w:p>
        </w:tc>
        <w:tc>
          <w:tcPr>
            <w:tcW w:w="1279" w:type="dxa"/>
            <w:vAlign w:val="bottom"/>
          </w:tcPr>
          <w:p w14:paraId="537DE274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421" w:type="dxa"/>
          </w:tcPr>
          <w:p w14:paraId="1F655FCC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2375A8" w:rsidRPr="00985052" w14:paraId="74B6D733" w14:textId="77777777" w:rsidTr="00E14286">
        <w:trPr>
          <w:trHeight w:val="356"/>
          <w:jc w:val="center"/>
        </w:trPr>
        <w:tc>
          <w:tcPr>
            <w:tcW w:w="1706" w:type="dxa"/>
          </w:tcPr>
          <w:p w14:paraId="482C8DA0" w14:textId="4570CE6B" w:rsidR="002375A8" w:rsidRPr="004472AA" w:rsidRDefault="002375A8" w:rsidP="002375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>off5:</w:t>
            </w:r>
            <w:r w:rsidR="00ED7B6B" w:rsidRPr="004472AA">
              <w:rPr>
                <w:sz w:val="22"/>
              </w:rPr>
              <w:t xml:space="preserve"> </w:t>
            </w:r>
            <w:r w:rsidR="00ED7B6B" w:rsidRPr="004472AA">
              <w:rPr>
                <w:rFonts w:ascii="Times New Roman" w:hAnsi="Times New Roman" w:cs="Times New Roman"/>
                <w:i/>
                <w:iCs/>
                <w:sz w:val="22"/>
              </w:rPr>
              <w:t>SMb21069</w:t>
            </w:r>
          </w:p>
        </w:tc>
        <w:tc>
          <w:tcPr>
            <w:tcW w:w="3697" w:type="dxa"/>
            <w:vAlign w:val="bottom"/>
          </w:tcPr>
          <w:p w14:paraId="70420C10" w14:textId="77777777" w:rsidR="002375A8" w:rsidRPr="00C86919" w:rsidRDefault="002375A8" w:rsidP="002375A8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C86919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</w:t>
            </w:r>
            <w:r w:rsidRPr="00C8691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c</w:t>
            </w:r>
            <w:r w:rsidRPr="00C86919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G</w:t>
            </w:r>
            <w:r w:rsidRPr="00C8691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C86919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-TCCACTG</w:t>
            </w:r>
            <w:r w:rsidRPr="00C8691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C86919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ACT</w:t>
            </w:r>
            <w:r w:rsidRPr="00C86919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a</w:t>
            </w:r>
            <w:r w:rsidRPr="00C86919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TA</w:t>
            </w:r>
            <w:r w:rsidRPr="00C86919">
              <w:rPr>
                <w:rFonts w:ascii="Times New Roman" w:hAnsi="Times New Roman" w:cs="Times New Roman" w:hint="eastAsia"/>
                <w:kern w:val="0"/>
                <w:sz w:val="22"/>
                <w:u w:val="single"/>
                <w:lang w:val="zh-CN"/>
              </w:rPr>
              <w:t>TGG</w:t>
            </w:r>
          </w:p>
        </w:tc>
        <w:tc>
          <w:tcPr>
            <w:tcW w:w="1706" w:type="dxa"/>
            <w:vAlign w:val="bottom"/>
          </w:tcPr>
          <w:p w14:paraId="30D5B2F5" w14:textId="77777777" w:rsidR="002375A8" w:rsidRPr="00C86919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C86919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NC_003078.1</w:t>
            </w:r>
          </w:p>
        </w:tc>
        <w:tc>
          <w:tcPr>
            <w:tcW w:w="995" w:type="dxa"/>
            <w:vAlign w:val="bottom"/>
          </w:tcPr>
          <w:p w14:paraId="113F1F46" w14:textId="77777777" w:rsidR="002375A8" w:rsidRPr="00C86919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C86919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704443</w:t>
            </w:r>
          </w:p>
        </w:tc>
        <w:tc>
          <w:tcPr>
            <w:tcW w:w="1279" w:type="dxa"/>
            <w:vAlign w:val="bottom"/>
          </w:tcPr>
          <w:p w14:paraId="3D9F71BC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21" w:type="dxa"/>
          </w:tcPr>
          <w:p w14:paraId="28DB00B5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2375A8" w:rsidRPr="00985052" w14:paraId="298A2FF8" w14:textId="77777777" w:rsidTr="00E14286">
        <w:trPr>
          <w:trHeight w:val="356"/>
          <w:jc w:val="center"/>
        </w:trPr>
        <w:tc>
          <w:tcPr>
            <w:tcW w:w="1706" w:type="dxa"/>
          </w:tcPr>
          <w:p w14:paraId="256AA941" w14:textId="0115C317" w:rsidR="002375A8" w:rsidRPr="004472AA" w:rsidRDefault="002375A8" w:rsidP="002375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>off6:</w:t>
            </w:r>
            <w:r w:rsidR="00ED7B6B" w:rsidRPr="004472AA">
              <w:rPr>
                <w:sz w:val="22"/>
              </w:rPr>
              <w:t xml:space="preserve"> </w:t>
            </w:r>
            <w:r w:rsidR="00ED7B6B" w:rsidRPr="004472AA">
              <w:rPr>
                <w:rFonts w:ascii="Times New Roman" w:hAnsi="Times New Roman" w:cs="Times New Roman"/>
                <w:i/>
                <w:iCs/>
                <w:sz w:val="22"/>
              </w:rPr>
              <w:t>SMb20079</w:t>
            </w:r>
          </w:p>
        </w:tc>
        <w:tc>
          <w:tcPr>
            <w:tcW w:w="3697" w:type="dxa"/>
            <w:vAlign w:val="bottom"/>
          </w:tcPr>
          <w:p w14:paraId="07EBE17B" w14:textId="77777777" w:rsidR="002375A8" w:rsidRPr="004B604D" w:rsidRDefault="002375A8" w:rsidP="002375A8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GC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C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ACTGCAC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cg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T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c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u w:val="single"/>
                <w:lang w:val="zh-CN"/>
              </w:rPr>
              <w:t>AGG</w:t>
            </w:r>
          </w:p>
        </w:tc>
        <w:tc>
          <w:tcPr>
            <w:tcW w:w="1706" w:type="dxa"/>
            <w:vAlign w:val="bottom"/>
          </w:tcPr>
          <w:p w14:paraId="7F35EE5E" w14:textId="77777777" w:rsidR="002375A8" w:rsidRPr="004B604D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NC_003078.1</w:t>
            </w:r>
          </w:p>
        </w:tc>
        <w:tc>
          <w:tcPr>
            <w:tcW w:w="995" w:type="dxa"/>
            <w:vAlign w:val="bottom"/>
          </w:tcPr>
          <w:p w14:paraId="53067F50" w14:textId="77777777" w:rsidR="002375A8" w:rsidRPr="004B604D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89351</w:t>
            </w:r>
          </w:p>
        </w:tc>
        <w:tc>
          <w:tcPr>
            <w:tcW w:w="1279" w:type="dxa"/>
            <w:vAlign w:val="bottom"/>
          </w:tcPr>
          <w:p w14:paraId="3B4F00F2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21" w:type="dxa"/>
          </w:tcPr>
          <w:p w14:paraId="60E4186E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2375A8" w:rsidRPr="00985052" w14:paraId="4BF19728" w14:textId="77777777" w:rsidTr="00E14286">
        <w:trPr>
          <w:trHeight w:val="356"/>
          <w:jc w:val="center"/>
        </w:trPr>
        <w:tc>
          <w:tcPr>
            <w:tcW w:w="1706" w:type="dxa"/>
          </w:tcPr>
          <w:p w14:paraId="355F082C" w14:textId="54C45D69" w:rsidR="002375A8" w:rsidRPr="004472AA" w:rsidRDefault="002375A8" w:rsidP="002375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>off7:</w:t>
            </w:r>
            <w:r w:rsidR="009762D1" w:rsidRPr="004472AA">
              <w:rPr>
                <w:sz w:val="22"/>
              </w:rPr>
              <w:t xml:space="preserve"> </w:t>
            </w:r>
            <w:r w:rsidR="009762D1" w:rsidRPr="004472AA">
              <w:rPr>
                <w:rFonts w:ascii="Times New Roman" w:hAnsi="Times New Roman" w:cs="Times New Roman"/>
                <w:i/>
                <w:iCs/>
                <w:sz w:val="22"/>
              </w:rPr>
              <w:t>SMc01321</w:t>
            </w:r>
          </w:p>
        </w:tc>
        <w:tc>
          <w:tcPr>
            <w:tcW w:w="3697" w:type="dxa"/>
            <w:vAlign w:val="bottom"/>
          </w:tcPr>
          <w:p w14:paraId="19C959FA" w14:textId="77777777" w:rsidR="002375A8" w:rsidRPr="004B604D" w:rsidRDefault="002375A8" w:rsidP="002375A8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c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CTT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t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CACTGC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t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C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c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TT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g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u w:val="single"/>
                <w:lang w:val="zh-CN"/>
              </w:rPr>
              <w:t>CGG</w:t>
            </w:r>
          </w:p>
        </w:tc>
        <w:tc>
          <w:tcPr>
            <w:tcW w:w="1706" w:type="dxa"/>
            <w:vAlign w:val="bottom"/>
          </w:tcPr>
          <w:p w14:paraId="5C8D8510" w14:textId="77777777" w:rsidR="002375A8" w:rsidRPr="004B604D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NC_003047.1</w:t>
            </w:r>
          </w:p>
        </w:tc>
        <w:tc>
          <w:tcPr>
            <w:tcW w:w="995" w:type="dxa"/>
            <w:vAlign w:val="bottom"/>
          </w:tcPr>
          <w:p w14:paraId="3C36AE53" w14:textId="77777777" w:rsidR="002375A8" w:rsidRPr="004B604D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1461594</w:t>
            </w:r>
          </w:p>
        </w:tc>
        <w:tc>
          <w:tcPr>
            <w:tcW w:w="1279" w:type="dxa"/>
            <w:vAlign w:val="bottom"/>
          </w:tcPr>
          <w:p w14:paraId="18CA7521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421" w:type="dxa"/>
          </w:tcPr>
          <w:p w14:paraId="29FC37B3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  <w:tr w:rsidR="002375A8" w:rsidRPr="00985052" w14:paraId="43A09EFA" w14:textId="77777777" w:rsidTr="00E14286">
        <w:trPr>
          <w:trHeight w:val="356"/>
          <w:jc w:val="center"/>
        </w:trPr>
        <w:tc>
          <w:tcPr>
            <w:tcW w:w="1706" w:type="dxa"/>
          </w:tcPr>
          <w:p w14:paraId="0E40BE2A" w14:textId="048F8AB4" w:rsidR="002375A8" w:rsidRPr="004472AA" w:rsidRDefault="002375A8" w:rsidP="002375A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4472AA">
              <w:rPr>
                <w:rFonts w:ascii="Times New Roman" w:hAnsi="Times New Roman" w:cs="Times New Roman"/>
                <w:sz w:val="22"/>
              </w:rPr>
              <w:t>off8:</w:t>
            </w:r>
            <w:r w:rsidR="009B79BA" w:rsidRPr="004472AA">
              <w:rPr>
                <w:sz w:val="22"/>
              </w:rPr>
              <w:t xml:space="preserve"> </w:t>
            </w:r>
            <w:r w:rsidR="009B79BA" w:rsidRPr="004472AA">
              <w:rPr>
                <w:rFonts w:ascii="Times New Roman" w:hAnsi="Times New Roman" w:cs="Times New Roman"/>
                <w:i/>
                <w:iCs/>
                <w:sz w:val="22"/>
              </w:rPr>
              <w:t>SMb21211</w:t>
            </w:r>
          </w:p>
        </w:tc>
        <w:tc>
          <w:tcPr>
            <w:tcW w:w="3697" w:type="dxa"/>
            <w:vAlign w:val="bottom"/>
          </w:tcPr>
          <w:p w14:paraId="64CC028F" w14:textId="77777777" w:rsidR="002375A8" w:rsidRPr="004B604D" w:rsidRDefault="002375A8" w:rsidP="002375A8">
            <w:pPr>
              <w:jc w:val="right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c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GCTTCCA-TGCA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tg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TTT</w:t>
            </w:r>
            <w:r w:rsidRPr="004B604D">
              <w:rPr>
                <w:rFonts w:ascii="Times New Roman" w:hAnsi="Times New Roman" w:cs="Times New Roman" w:hint="eastAsia"/>
                <w:b/>
                <w:bCs/>
                <w:kern w:val="0"/>
                <w:sz w:val="22"/>
                <w:lang w:val="zh-CN"/>
              </w:rPr>
              <w:t>t</w:t>
            </w:r>
            <w:r w:rsidRPr="004B604D">
              <w:rPr>
                <w:rFonts w:ascii="Times New Roman" w:hAnsi="Times New Roman" w:cs="Times New Roman" w:hint="eastAsia"/>
                <w:kern w:val="0"/>
                <w:sz w:val="22"/>
                <w:u w:val="single"/>
                <w:lang w:val="zh-CN"/>
              </w:rPr>
              <w:t>CGG</w:t>
            </w:r>
          </w:p>
        </w:tc>
        <w:tc>
          <w:tcPr>
            <w:tcW w:w="1706" w:type="dxa"/>
            <w:vAlign w:val="bottom"/>
          </w:tcPr>
          <w:p w14:paraId="018B15B9" w14:textId="77777777" w:rsidR="002375A8" w:rsidRPr="004B604D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NC_003078.1</w:t>
            </w:r>
          </w:p>
        </w:tc>
        <w:tc>
          <w:tcPr>
            <w:tcW w:w="995" w:type="dxa"/>
            <w:vAlign w:val="bottom"/>
          </w:tcPr>
          <w:p w14:paraId="4FCD11A7" w14:textId="77777777" w:rsidR="002375A8" w:rsidRPr="004B604D" w:rsidRDefault="002375A8" w:rsidP="002375A8">
            <w:pPr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B604D">
              <w:rPr>
                <w:rFonts w:ascii="Times New Roman" w:hAnsi="Times New Roman" w:cs="Times New Roman" w:hint="eastAsia"/>
                <w:kern w:val="0"/>
                <w:sz w:val="22"/>
                <w:lang w:val="zh-CN"/>
              </w:rPr>
              <w:t>964891</w:t>
            </w:r>
          </w:p>
        </w:tc>
        <w:tc>
          <w:tcPr>
            <w:tcW w:w="1279" w:type="dxa"/>
            <w:vAlign w:val="bottom"/>
          </w:tcPr>
          <w:p w14:paraId="092B1D66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421" w:type="dxa"/>
          </w:tcPr>
          <w:p w14:paraId="561375F2" w14:textId="77777777" w:rsidR="002375A8" w:rsidRPr="00985052" w:rsidRDefault="002375A8" w:rsidP="002375A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96B35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896B35">
              <w:rPr>
                <w:rFonts w:ascii="Times New Roman" w:hAnsi="Times New Roman" w:cs="Times New Roman"/>
                <w:sz w:val="22"/>
              </w:rPr>
              <w:t>/10</w:t>
            </w:r>
          </w:p>
        </w:tc>
      </w:tr>
    </w:tbl>
    <w:p w14:paraId="03FFC367" w14:textId="77777777" w:rsidR="00B512B1" w:rsidRPr="00E648B1" w:rsidRDefault="00B512B1" w:rsidP="00B512B1"/>
    <w:p w14:paraId="05F7ED16" w14:textId="77777777" w:rsidR="00B512B1" w:rsidRPr="001E5DB0" w:rsidRDefault="00B512B1" w:rsidP="00E142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5DB0">
        <w:rPr>
          <w:rFonts w:ascii="Times New Roman" w:hAnsi="Times New Roman" w:cs="Times New Roman"/>
          <w:sz w:val="24"/>
          <w:szCs w:val="24"/>
        </w:rPr>
        <w:t xml:space="preserve">(1): The top eight potential off-target sites and their genome positions of </w:t>
      </w:r>
      <w:r w:rsidRPr="001E5DB0">
        <w:rPr>
          <w:rFonts w:ascii="Times New Roman" w:hAnsi="Times New Roman" w:cs="Times New Roman"/>
          <w:i/>
          <w:iCs/>
          <w:sz w:val="24"/>
          <w:szCs w:val="24"/>
        </w:rPr>
        <w:t>S. meliloti</w:t>
      </w:r>
      <w:r w:rsidRPr="001E5DB0">
        <w:rPr>
          <w:rFonts w:ascii="Times New Roman" w:hAnsi="Times New Roman" w:cs="Times New Roman"/>
          <w:sz w:val="24"/>
          <w:szCs w:val="24"/>
        </w:rPr>
        <w:t xml:space="preserve"> 1021 were predicted by Cas-OFFinder. The mismatched bases are labeled with the thicker lowercase letter, the gaps are represented by a short line, and the DNA bulges are marked by shadow. The PAM sequences are underlined.</w:t>
      </w:r>
    </w:p>
    <w:p w14:paraId="134F0DFB" w14:textId="77777777" w:rsidR="00B512B1" w:rsidRPr="001E5DB0" w:rsidRDefault="00B512B1" w:rsidP="00E142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5DB0">
        <w:rPr>
          <w:rFonts w:ascii="Times New Roman" w:hAnsi="Times New Roman" w:cs="Times New Roman"/>
          <w:sz w:val="24"/>
          <w:szCs w:val="24"/>
        </w:rPr>
        <w:t xml:space="preserve">(2): The </w:t>
      </w:r>
      <w:r w:rsidRPr="001E5DB0">
        <w:rPr>
          <w:rFonts w:ascii="Times New Roman" w:hAnsi="Times New Roman" w:cs="Times New Roman"/>
          <w:i/>
          <w:iCs/>
          <w:sz w:val="24"/>
          <w:szCs w:val="24"/>
        </w:rPr>
        <w:t xml:space="preserve">S. meliloti 1021 </w:t>
      </w:r>
      <w:r w:rsidRPr="001E5DB0">
        <w:rPr>
          <w:rFonts w:ascii="Times New Roman" w:hAnsi="Times New Roman" w:cs="Times New Roman"/>
          <w:sz w:val="24"/>
          <w:szCs w:val="24"/>
        </w:rPr>
        <w:t>genomic DNA is consisting of three parts, the chromosome (NC_003047.1) and two symbiotic megaplasmids (pSymA, NC_003037.1 and pSymB, NC_003078.1).</w:t>
      </w:r>
    </w:p>
    <w:p w14:paraId="5AD8175F" w14:textId="77777777" w:rsidR="00B512B1" w:rsidRPr="001E5DB0" w:rsidRDefault="00B512B1" w:rsidP="00E142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5DB0">
        <w:rPr>
          <w:rFonts w:ascii="Times New Roman" w:hAnsi="Times New Roman" w:cs="Times New Roman"/>
          <w:sz w:val="24"/>
          <w:szCs w:val="24"/>
        </w:rPr>
        <w:t xml:space="preserve">(3): Ten individual strains genomic DNA was extracted via </w:t>
      </w:r>
      <w:r w:rsidRPr="001E5DB0">
        <w:rPr>
          <w:rFonts w:ascii="Times New Roman" w:hAnsi="Times New Roman" w:cs="Times New Roman"/>
          <w:i/>
          <w:iCs/>
          <w:sz w:val="24"/>
          <w:szCs w:val="24"/>
        </w:rPr>
        <w:t>EasyPure</w:t>
      </w:r>
      <w:r w:rsidRPr="001E5DB0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®</w:t>
      </w:r>
      <w:r w:rsidRPr="001E5DB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E5DB0">
        <w:rPr>
          <w:rFonts w:ascii="Times New Roman" w:hAnsi="Times New Roman" w:cs="Times New Roman"/>
          <w:sz w:val="24"/>
          <w:szCs w:val="24"/>
        </w:rPr>
        <w:t>Bacteria Genomic DNA Kit (TransGen Biotech Co., LTD) and the mutation efficiency was calculated by PCR-Sanger sequence.</w:t>
      </w:r>
    </w:p>
    <w:sectPr w:rsidR="00B512B1" w:rsidRPr="001E5DB0" w:rsidSect="0056616A">
      <w:pgSz w:w="11906" w:h="16838"/>
      <w:pgMar w:top="720" w:right="566" w:bottom="720" w:left="42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B5C78" w14:textId="77777777" w:rsidR="00CB0E64" w:rsidRDefault="00CB0E64" w:rsidP="00A97D15">
      <w:r>
        <w:separator/>
      </w:r>
    </w:p>
  </w:endnote>
  <w:endnote w:type="continuationSeparator" w:id="0">
    <w:p w14:paraId="7D560070" w14:textId="77777777" w:rsidR="00CB0E64" w:rsidRDefault="00CB0E64" w:rsidP="00A97D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F27ED8" w14:textId="77777777" w:rsidR="00CB0E64" w:rsidRDefault="00CB0E64" w:rsidP="00A97D15">
      <w:r>
        <w:separator/>
      </w:r>
    </w:p>
  </w:footnote>
  <w:footnote w:type="continuationSeparator" w:id="0">
    <w:p w14:paraId="47E5A08D" w14:textId="77777777" w:rsidR="00CB0E64" w:rsidRDefault="00CB0E64" w:rsidP="00A97D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638"/>
    <w:rsid w:val="00067768"/>
    <w:rsid w:val="000808A4"/>
    <w:rsid w:val="000B2BFB"/>
    <w:rsid w:val="000E4806"/>
    <w:rsid w:val="00111EF4"/>
    <w:rsid w:val="00134EA8"/>
    <w:rsid w:val="00174440"/>
    <w:rsid w:val="001E5DB0"/>
    <w:rsid w:val="001F62C7"/>
    <w:rsid w:val="00212892"/>
    <w:rsid w:val="0023388D"/>
    <w:rsid w:val="002375A8"/>
    <w:rsid w:val="002B681C"/>
    <w:rsid w:val="002E6DA6"/>
    <w:rsid w:val="00345D85"/>
    <w:rsid w:val="003D6355"/>
    <w:rsid w:val="004400E6"/>
    <w:rsid w:val="004472AA"/>
    <w:rsid w:val="00456CC8"/>
    <w:rsid w:val="00475B74"/>
    <w:rsid w:val="00491406"/>
    <w:rsid w:val="004C2691"/>
    <w:rsid w:val="0056616A"/>
    <w:rsid w:val="005A41AB"/>
    <w:rsid w:val="0060257C"/>
    <w:rsid w:val="00625C0F"/>
    <w:rsid w:val="006279A9"/>
    <w:rsid w:val="006A77C9"/>
    <w:rsid w:val="00724EB0"/>
    <w:rsid w:val="00743941"/>
    <w:rsid w:val="00780638"/>
    <w:rsid w:val="007D11FD"/>
    <w:rsid w:val="008231D3"/>
    <w:rsid w:val="008375A1"/>
    <w:rsid w:val="008E4CEC"/>
    <w:rsid w:val="009762D1"/>
    <w:rsid w:val="00985052"/>
    <w:rsid w:val="009A36D1"/>
    <w:rsid w:val="009B58B6"/>
    <w:rsid w:val="009B79BA"/>
    <w:rsid w:val="009C3B2D"/>
    <w:rsid w:val="009F24FD"/>
    <w:rsid w:val="009F5C74"/>
    <w:rsid w:val="00A75DAF"/>
    <w:rsid w:val="00A86E84"/>
    <w:rsid w:val="00A97D15"/>
    <w:rsid w:val="00AA6CB9"/>
    <w:rsid w:val="00B512B1"/>
    <w:rsid w:val="00BA4B4E"/>
    <w:rsid w:val="00C00B74"/>
    <w:rsid w:val="00C25AA1"/>
    <w:rsid w:val="00CB0E64"/>
    <w:rsid w:val="00CF010C"/>
    <w:rsid w:val="00D00D8C"/>
    <w:rsid w:val="00D36D06"/>
    <w:rsid w:val="00DB4BCD"/>
    <w:rsid w:val="00DC6682"/>
    <w:rsid w:val="00DD4154"/>
    <w:rsid w:val="00DF326C"/>
    <w:rsid w:val="00E1271C"/>
    <w:rsid w:val="00E14286"/>
    <w:rsid w:val="00E648B1"/>
    <w:rsid w:val="00E85D79"/>
    <w:rsid w:val="00EA2D73"/>
    <w:rsid w:val="00ED7B6B"/>
    <w:rsid w:val="00EE1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51713"/>
  <w15:chartTrackingRefBased/>
  <w15:docId w15:val="{3F93086F-1664-4328-9B1B-4E9CF8A8D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E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2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D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D1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D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D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3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祥 王</dc:creator>
  <cp:keywords/>
  <dc:description/>
  <cp:lastModifiedBy>龙祥 王</cp:lastModifiedBy>
  <cp:revision>55</cp:revision>
  <cp:lastPrinted>2021-02-24T15:08:00Z</cp:lastPrinted>
  <dcterms:created xsi:type="dcterms:W3CDTF">2020-08-27T01:16:00Z</dcterms:created>
  <dcterms:modified xsi:type="dcterms:W3CDTF">2021-04-18T14:22:00Z</dcterms:modified>
</cp:coreProperties>
</file>